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13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. </w:t>
      </w:r>
      <w:bookmarkStart w:id="0" w:name="_GoBack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re in </w:t>
      </w:r>
      <w:proofErr w:type="spellStart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SY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fe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male patients</w:t>
      </w:r>
      <w:bookmarkEnd w:id="0"/>
    </w:p>
    <w:tbl>
      <w:tblPr>
        <w:tblW w:w="6545" w:type="dxa"/>
        <w:tblInd w:w="1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1928"/>
        <w:gridCol w:w="1717"/>
        <w:gridCol w:w="841"/>
        <w:gridCol w:w="536"/>
      </w:tblGrid>
      <w:tr w:rsidR="00C30B6A" w:rsidRPr="00D20653" w:rsidTr="000C10ED">
        <w:trPr>
          <w:trHeight w:val="283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Personality</w:t>
            </w: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Act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Quick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3.946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296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xtrovert or Introve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xtrovert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4.404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61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xtrovert or Introver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Introvert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-5.836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57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nergetic or Quie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nergetic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3.064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232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nergetic or Quiet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Quiet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-5.677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15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Opinion Express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Express well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4.175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69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Opinion Express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Moderate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-5.903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73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Opinion Expression</w:t>
            </w:r>
          </w:p>
        </w:tc>
        <w:tc>
          <w:tcPr>
            <w:tcW w:w="1717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Hide well</w:t>
            </w:r>
          </w:p>
        </w:tc>
        <w:tc>
          <w:tcPr>
            <w:tcW w:w="841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-3.576</w:t>
            </w:r>
          </w:p>
        </w:tc>
        <w:tc>
          <w:tcPr>
            <w:tcW w:w="536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99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Careless or Careful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Careles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3.181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148</w:t>
            </w:r>
          </w:p>
        </w:tc>
      </w:tr>
      <w:tr w:rsidR="00C30B6A" w:rsidRPr="00D20653" w:rsidTr="000C10ED">
        <w:trPr>
          <w:trHeight w:val="283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Cold and Heat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Han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Col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3.08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20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20"/>
              </w:rPr>
              <w:t>253</w:t>
            </w:r>
          </w:p>
        </w:tc>
      </w:tr>
    </w:tbl>
    <w:p w:rsidR="00C30B6A" w:rsidRPr="00D20653" w:rsidRDefault="00C30B6A" w:rsidP="00C30B6A">
      <w:pPr>
        <w:spacing w:after="0" w:line="360" w:lineRule="auto"/>
        <w:ind w:left="284" w:hangingChars="129" w:hanging="284"/>
        <w:rPr>
          <w:rFonts w:ascii="Times New Roman" w:hAnsi="Times New Roman" w:cs="Times New Roman"/>
          <w:sz w:val="22"/>
        </w:rPr>
      </w:pPr>
    </w:p>
    <w:sectPr w:rsidR="00C30B6A" w:rsidRPr="00D206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B4E" w:rsidRDefault="003B2B4E" w:rsidP="00C30B6A">
      <w:pPr>
        <w:spacing w:after="0" w:line="240" w:lineRule="auto"/>
      </w:pPr>
      <w:r>
        <w:separator/>
      </w:r>
    </w:p>
  </w:endnote>
  <w:endnote w:type="continuationSeparator" w:id="0">
    <w:p w:rsidR="003B2B4E" w:rsidRDefault="003B2B4E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B4E" w:rsidRDefault="003B2B4E" w:rsidP="00C30B6A">
      <w:pPr>
        <w:spacing w:after="0" w:line="240" w:lineRule="auto"/>
      </w:pPr>
      <w:r>
        <w:separator/>
      </w:r>
    </w:p>
  </w:footnote>
  <w:footnote w:type="continuationSeparator" w:id="0">
    <w:p w:rsidR="003B2B4E" w:rsidRDefault="003B2B4E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2E0DDE"/>
    <w:rsid w:val="0036488B"/>
    <w:rsid w:val="003B2B4E"/>
    <w:rsid w:val="009C7974"/>
    <w:rsid w:val="00BE2980"/>
    <w:rsid w:val="00C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>..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5:00Z</dcterms:modified>
</cp:coreProperties>
</file>